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0AA5D" w14:textId="74D4D98F" w:rsidR="006B4A05" w:rsidRPr="00131065" w:rsidRDefault="006B4A05" w:rsidP="006B4A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4A0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4AB43D4" wp14:editId="015F2D0C">
            <wp:extent cx="8671882" cy="2557220"/>
            <wp:effectExtent l="0" t="0" r="0" b="0"/>
            <wp:docPr id="5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726689" cy="2573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10C71" w14:textId="59D1C9B2" w:rsidR="006B4A05" w:rsidRPr="006B4A05" w:rsidRDefault="006B4A05" w:rsidP="006B4A05">
      <w:pPr>
        <w:rPr>
          <w:lang w:val="uz-Cyrl-UZ"/>
        </w:rPr>
      </w:pPr>
      <w:r w:rsidRPr="006B4A05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6B4A05">
        <w:rPr>
          <w:b/>
          <w:bCs/>
          <w:lang w:val="en-US"/>
        </w:rPr>
        <w:t xml:space="preserve"> </w:t>
      </w:r>
      <w:r w:rsidRPr="006B4A05">
        <w:rPr>
          <w:lang w:val="en-US"/>
        </w:rPr>
        <w:t>Delta K values on number of clusters K for</w:t>
      </w:r>
      <w:r w:rsidR="00841253">
        <w:rPr>
          <w:lang w:val="en-US"/>
        </w:rPr>
        <w:t xml:space="preserve"> the three datasets analyzed. A </w:t>
      </w:r>
      <w:r w:rsidR="00841253" w:rsidRPr="009369A3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6B4A05">
        <w:rPr>
          <w:lang w:val="en-US"/>
        </w:rPr>
        <w:t xml:space="preserve"> Optimum at K=2 for the dataset including a</w:t>
      </w:r>
      <w:r w:rsidR="00841253">
        <w:rPr>
          <w:lang w:val="en-US"/>
        </w:rPr>
        <w:t xml:space="preserve">ll European samples </w:t>
      </w:r>
      <w:r w:rsidR="00841253" w:rsidRPr="0033500F">
        <w:rPr>
          <w:i/>
          <w:lang w:val="en-US"/>
        </w:rPr>
        <w:t>(Fig 1A)</w:t>
      </w:r>
      <w:r w:rsidR="00841253">
        <w:rPr>
          <w:lang w:val="en-US"/>
        </w:rPr>
        <w:t xml:space="preserve">. B </w:t>
      </w:r>
      <w:r w:rsidR="00841253" w:rsidRPr="009369A3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6B4A05">
        <w:rPr>
          <w:lang w:val="en-US"/>
        </w:rPr>
        <w:t xml:space="preserve"> Optimum at K=2 for the dataset including samples from Switzerland an</w:t>
      </w:r>
      <w:r w:rsidR="00841253">
        <w:rPr>
          <w:lang w:val="en-US"/>
        </w:rPr>
        <w:t xml:space="preserve">d surrounding areas (Fig 1B). C </w:t>
      </w:r>
      <w:r w:rsidR="00841253" w:rsidRPr="009369A3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6B4A05">
        <w:rPr>
          <w:lang w:val="en-US"/>
        </w:rPr>
        <w:t xml:space="preserve"> Optimum at K=2 for the dataset including Swiss samples only </w:t>
      </w:r>
      <w:r w:rsidRPr="0033500F">
        <w:rPr>
          <w:i/>
          <w:lang w:val="en-US"/>
        </w:rPr>
        <w:t>(Fig 1C)</w:t>
      </w:r>
      <w:r w:rsidRPr="006B4A05">
        <w:rPr>
          <w:lang w:val="en-US"/>
        </w:rPr>
        <w:t xml:space="preserve">. </w:t>
      </w:r>
    </w:p>
    <w:p w14:paraId="673E0328" w14:textId="77777777" w:rsidR="006B4A05" w:rsidRPr="006B4A05" w:rsidRDefault="006B4A05">
      <w:pPr>
        <w:rPr>
          <w:lang w:val="uz-Cyrl-UZ"/>
        </w:rPr>
      </w:pPr>
      <w:bookmarkStart w:id="0" w:name="_GoBack"/>
      <w:bookmarkEnd w:id="0"/>
    </w:p>
    <w:sectPr w:rsidR="006B4A05" w:rsidRPr="006B4A05" w:rsidSect="00A5541B">
      <w:headerReference w:type="default" r:id="rId7"/>
      <w:pgSz w:w="16838" w:h="11906" w:orient="landscape"/>
      <w:pgMar w:top="1440" w:right="1440" w:bottom="72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FD22C" w14:textId="77777777" w:rsidR="009F0C49" w:rsidRDefault="009F0C49" w:rsidP="00FA1276">
      <w:pPr>
        <w:spacing w:after="0" w:line="240" w:lineRule="auto"/>
      </w:pPr>
      <w:r>
        <w:separator/>
      </w:r>
    </w:p>
  </w:endnote>
  <w:endnote w:type="continuationSeparator" w:id="0">
    <w:p w14:paraId="5FC4B85B" w14:textId="77777777" w:rsidR="009F0C49" w:rsidRDefault="009F0C49" w:rsidP="00FA1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CD9A0" w14:textId="77777777" w:rsidR="009F0C49" w:rsidRDefault="009F0C49" w:rsidP="00FA1276">
      <w:pPr>
        <w:spacing w:after="0" w:line="240" w:lineRule="auto"/>
      </w:pPr>
      <w:r>
        <w:separator/>
      </w:r>
    </w:p>
  </w:footnote>
  <w:footnote w:type="continuationSeparator" w:id="0">
    <w:p w14:paraId="6CA5C6D4" w14:textId="77777777" w:rsidR="009F0C49" w:rsidRDefault="009F0C49" w:rsidP="00FA1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10A4FB" w14:textId="7790A3BD" w:rsidR="00FA1276" w:rsidRPr="00FA1276" w:rsidRDefault="00FA1276" w:rsidP="00FA127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A05"/>
    <w:rsid w:val="00264B26"/>
    <w:rsid w:val="0033500F"/>
    <w:rsid w:val="004074A3"/>
    <w:rsid w:val="00415619"/>
    <w:rsid w:val="00514236"/>
    <w:rsid w:val="006B4A05"/>
    <w:rsid w:val="00841253"/>
    <w:rsid w:val="00856BBA"/>
    <w:rsid w:val="0096562A"/>
    <w:rsid w:val="009F0C49"/>
    <w:rsid w:val="00A5541B"/>
    <w:rsid w:val="00A60C18"/>
    <w:rsid w:val="00BB3339"/>
    <w:rsid w:val="00D353CD"/>
    <w:rsid w:val="00EE2F9A"/>
    <w:rsid w:val="00FA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3266EE"/>
  <w15:docId w15:val="{8C696F1B-98B9-3D44-8287-F79A5489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A05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4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A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A05"/>
    <w:rPr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A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A05"/>
    <w:rPr>
      <w:rFonts w:ascii="Times New Roman" w:hAnsi="Times New Roman" w:cs="Times New Roman"/>
      <w:sz w:val="18"/>
      <w:szCs w:val="18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339"/>
    <w:rPr>
      <w:b/>
      <w:bCs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FA1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276"/>
    <w:rPr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FA1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276"/>
    <w:rPr>
      <w:sz w:val="22"/>
      <w:szCs w:val="2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5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lliy</cp:lastModifiedBy>
  <cp:revision>5</cp:revision>
  <dcterms:created xsi:type="dcterms:W3CDTF">2022-09-07T18:51:00Z</dcterms:created>
  <dcterms:modified xsi:type="dcterms:W3CDTF">2022-09-07T19:58:00Z</dcterms:modified>
</cp:coreProperties>
</file>